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BE07F" w14:textId="77777777" w:rsidR="00940815" w:rsidRPr="00232972" w:rsidRDefault="00940815" w:rsidP="00940815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bookmarkEnd w:id="0"/>
    <w:p w14:paraId="3DACFC73" w14:textId="77777777" w:rsidR="000A5B6E" w:rsidRDefault="000A5B6E" w:rsidP="00DE529B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tbl>
      <w:tblPr>
        <w:tblpPr w:leftFromText="180" w:rightFromText="180" w:vertAnchor="text" w:horzAnchor="margin" w:tblpXSpec="center" w:tblpY="158"/>
        <w:tblOverlap w:val="never"/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723"/>
        <w:gridCol w:w="919"/>
        <w:gridCol w:w="670"/>
        <w:gridCol w:w="670"/>
        <w:gridCol w:w="581"/>
        <w:gridCol w:w="581"/>
        <w:gridCol w:w="581"/>
        <w:gridCol w:w="670"/>
        <w:gridCol w:w="670"/>
        <w:gridCol w:w="670"/>
        <w:gridCol w:w="581"/>
        <w:gridCol w:w="581"/>
        <w:gridCol w:w="670"/>
      </w:tblGrid>
      <w:tr w:rsidR="000A5B6E" w:rsidRPr="004D368B" w14:paraId="78F63322" w14:textId="77777777" w:rsidTr="00940815">
        <w:trPr>
          <w:trHeight w:val="58"/>
        </w:trPr>
        <w:tc>
          <w:tcPr>
            <w:tcW w:w="9980" w:type="dxa"/>
            <w:gridSpan w:val="14"/>
            <w:shd w:val="clear" w:color="auto" w:fill="BFBFBF" w:themeFill="background1" w:themeFillShade="BF"/>
            <w:noWrap/>
            <w:vAlign w:val="center"/>
          </w:tcPr>
          <w:p w14:paraId="1291A867" w14:textId="588726C6" w:rsidR="000A5B6E" w:rsidRPr="00940815" w:rsidRDefault="000A5B6E" w:rsidP="009408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bookmarkStart w:id="1" w:name="_Hlk141313424"/>
            <w:r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 xml:space="preserve">Table </w:t>
            </w:r>
            <w:r w:rsidR="003948C8"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S</w:t>
            </w:r>
            <w:r w:rsidR="00940815"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5</w:t>
            </w:r>
            <w:r w:rsidRPr="00940815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MY" w:eastAsia="en-MY"/>
              </w:rPr>
              <w:t>: Affordability Calculation Using Conventional Method (2000RIP)</w:t>
            </w:r>
          </w:p>
        </w:tc>
      </w:tr>
      <w:tr w:rsidR="000A5B6E" w:rsidRPr="004D368B" w14:paraId="231DB7BC" w14:textId="77777777" w:rsidTr="00940815">
        <w:trPr>
          <w:trHeight w:val="58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1496A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68E3CBA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0608706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CCC013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09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95896B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69AD99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9AAAB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94B43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3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0D21AC9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4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75A807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5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5FE2659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12001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79B6C4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8</w:t>
            </w:r>
          </w:p>
        </w:tc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0965A9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9</w:t>
            </w:r>
          </w:p>
        </w:tc>
      </w:tr>
      <w:tr w:rsidR="000A5B6E" w:rsidRPr="004D368B" w14:paraId="66681A61" w14:textId="77777777" w:rsidTr="00940815">
        <w:trPr>
          <w:trHeight w:val="58"/>
        </w:trPr>
        <w:tc>
          <w:tcPr>
            <w:tcW w:w="1413" w:type="dxa"/>
            <w:shd w:val="clear" w:color="auto" w:fill="auto"/>
            <w:vAlign w:val="center"/>
            <w:hideMark/>
          </w:tcPr>
          <w:p w14:paraId="461E643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Gross Domestic Product (GDP) Per Capita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F76AD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2CC95AA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A8394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AAF70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D34F8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A00B8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E5EC3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3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A3D51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E32CEC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4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E32EEE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4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03C22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8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3C086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1BB7D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3.9%</w:t>
            </w:r>
          </w:p>
        </w:tc>
      </w:tr>
      <w:tr w:rsidR="000A5B6E" w:rsidRPr="004D368B" w14:paraId="66DE0051" w14:textId="77777777" w:rsidTr="00940815">
        <w:trPr>
          <w:trHeight w:val="58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42C8D77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Income Per Capita (HIPC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2DFF2DCD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318CDA1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970B7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4A03BD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7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224458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48C1C2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E20719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B25F8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6F07CEB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92AC2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AE44F3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3C0613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65DC86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6%</w:t>
            </w:r>
          </w:p>
        </w:tc>
      </w:tr>
      <w:tr w:rsidR="000A5B6E" w:rsidRPr="004D368B" w14:paraId="0E710AA8" w14:textId="77777777" w:rsidTr="00940815">
        <w:trPr>
          <w:trHeight w:val="58"/>
        </w:trPr>
        <w:tc>
          <w:tcPr>
            <w:tcW w:w="1413" w:type="dxa"/>
            <w:vMerge/>
            <w:vAlign w:val="center"/>
            <w:hideMark/>
          </w:tcPr>
          <w:p w14:paraId="6DBF08A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BBD7B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454F7AC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26AC7E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B4231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4B2B72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728CA19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2DE221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CF5DE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452E0C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870FE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A7A25A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B03409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D1172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6.0%</w:t>
            </w:r>
          </w:p>
        </w:tc>
      </w:tr>
      <w:tr w:rsidR="000A5B6E" w:rsidRPr="004D368B" w14:paraId="7ADCDBED" w14:textId="77777777" w:rsidTr="00940815">
        <w:trPr>
          <w:trHeight w:val="58"/>
        </w:trPr>
        <w:tc>
          <w:tcPr>
            <w:tcW w:w="1413" w:type="dxa"/>
            <w:vMerge/>
            <w:vAlign w:val="center"/>
            <w:hideMark/>
          </w:tcPr>
          <w:p w14:paraId="21B2955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B17067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1D5ED18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97FB0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86527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A15D8D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32DCDB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F398BC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DB3D77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75CB97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447CB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D70B0C7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73A7C5D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C1CCD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0.4%</w:t>
            </w:r>
          </w:p>
        </w:tc>
      </w:tr>
      <w:tr w:rsidR="000A5B6E" w:rsidRPr="004D368B" w14:paraId="216F512F" w14:textId="77777777" w:rsidTr="00940815">
        <w:trPr>
          <w:trHeight w:val="58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05EE024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Expenses Per Capita (HEPC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6DAC00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6104A82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AB3A61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8F712CD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9990B8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F5C17B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3B06302E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7731BD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5FF093B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11C9E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97BF9A9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425B8B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2C02A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1.5%</w:t>
            </w:r>
          </w:p>
        </w:tc>
      </w:tr>
      <w:tr w:rsidR="000A5B6E" w:rsidRPr="004D368B" w14:paraId="48206FE0" w14:textId="77777777" w:rsidTr="00940815">
        <w:trPr>
          <w:trHeight w:val="58"/>
        </w:trPr>
        <w:tc>
          <w:tcPr>
            <w:tcW w:w="1413" w:type="dxa"/>
            <w:vMerge/>
            <w:vAlign w:val="center"/>
            <w:hideMark/>
          </w:tcPr>
          <w:p w14:paraId="468A439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150486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3FF59E7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CCDCE71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E75A54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251B78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3F9CA99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0DE174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304535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DDBB52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C099A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7D2FC9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4305EA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AB2E6A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0.6%</w:t>
            </w:r>
          </w:p>
        </w:tc>
      </w:tr>
      <w:tr w:rsidR="000A5B6E" w:rsidRPr="004D368B" w14:paraId="744F1DCF" w14:textId="77777777" w:rsidTr="00940815">
        <w:trPr>
          <w:trHeight w:val="58"/>
        </w:trPr>
        <w:tc>
          <w:tcPr>
            <w:tcW w:w="1413" w:type="dxa"/>
            <w:vMerge/>
            <w:vAlign w:val="center"/>
            <w:hideMark/>
          </w:tcPr>
          <w:p w14:paraId="1F70B64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420D635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19" w:type="dxa"/>
            <w:shd w:val="clear" w:color="auto" w:fill="BFBFBF" w:themeFill="background1" w:themeFillShade="BF"/>
            <w:noWrap/>
            <w:vAlign w:val="center"/>
            <w:hideMark/>
          </w:tcPr>
          <w:p w14:paraId="16A9A8A6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5B7B52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3AE8D7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A76BDD8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85DBB3F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EE52712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818A67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4B63324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D4A9BE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580CAAC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8EBEA80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8FE4F3" w14:textId="77777777" w:rsidR="000A5B6E" w:rsidRPr="004D368B" w:rsidRDefault="000A5B6E" w:rsidP="000A5B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D368B">
              <w:rPr>
                <w:rFonts w:ascii="Arial" w:hAnsi="Arial" w:cs="Arial"/>
                <w:color w:val="000000"/>
                <w:sz w:val="16"/>
                <w:szCs w:val="16"/>
              </w:rPr>
              <w:t>17.1%</w:t>
            </w:r>
          </w:p>
        </w:tc>
      </w:tr>
      <w:bookmarkEnd w:id="1"/>
    </w:tbl>
    <w:p w14:paraId="56D52E16" w14:textId="77777777" w:rsidR="003D248B" w:rsidRDefault="003D248B" w:rsidP="003926A2">
      <w:pPr>
        <w:autoSpaceDE w:val="0"/>
        <w:autoSpaceDN w:val="0"/>
        <w:adjustRightInd w:val="0"/>
        <w:spacing w:after="0" w:line="240" w:lineRule="auto"/>
        <w:ind w:left="-426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45F2AB00" w14:textId="1A0898A8" w:rsidR="003926A2" w:rsidRPr="009F1D45" w:rsidRDefault="003926A2" w:rsidP="003926A2">
      <w:pPr>
        <w:autoSpaceDE w:val="0"/>
        <w:autoSpaceDN w:val="0"/>
        <w:adjustRightInd w:val="0"/>
        <w:spacing w:after="0" w:line="240" w:lineRule="auto"/>
        <w:ind w:left="-426"/>
        <w:rPr>
          <w:rFonts w:ascii="Arial" w:hAnsi="Arial" w:cs="Arial"/>
          <w:i/>
          <w:iCs/>
          <w:sz w:val="18"/>
          <w:szCs w:val="18"/>
          <w:lang w:val="en-MY"/>
        </w:rPr>
      </w:pPr>
      <w:r w:rsidRPr="009F1D45">
        <w:rPr>
          <w:rFonts w:ascii="Arial" w:hAnsi="Arial" w:cs="Arial"/>
          <w:i/>
          <w:iCs/>
          <w:sz w:val="18"/>
          <w:szCs w:val="18"/>
          <w:lang w:val="en-MY"/>
        </w:rPr>
        <w:t>Source: Author’s own calculation</w:t>
      </w:r>
    </w:p>
    <w:p w14:paraId="169B3102" w14:textId="2E5CFBB8" w:rsidR="00940815" w:rsidRPr="00D57F4E" w:rsidRDefault="00940815" w:rsidP="003926A2">
      <w:pPr>
        <w:autoSpaceDE w:val="0"/>
        <w:autoSpaceDN w:val="0"/>
        <w:adjustRightInd w:val="0"/>
        <w:spacing w:after="0" w:line="240" w:lineRule="auto"/>
        <w:ind w:left="-426"/>
        <w:rPr>
          <w:rFonts w:ascii="Times New Roman" w:hAnsi="Times New Roman" w:cs="Times New Roman"/>
          <w:i/>
          <w:iCs/>
          <w:sz w:val="18"/>
          <w:szCs w:val="18"/>
          <w:lang w:val="en-MY"/>
        </w:rPr>
      </w:pPr>
      <w:r>
        <w:rPr>
          <w:rFonts w:ascii="Arial" w:hAnsi="Arial" w:cs="Arial"/>
          <w:i/>
          <w:iCs/>
          <w:sz w:val="18"/>
          <w:szCs w:val="18"/>
        </w:rPr>
        <w:t xml:space="preserve">Note: </w:t>
      </w:r>
      <w:r w:rsidRPr="00D57F4E">
        <w:rPr>
          <w:rFonts w:ascii="Arial" w:hAnsi="Arial" w:cs="Arial"/>
          <w:i/>
          <w:iCs/>
          <w:sz w:val="18"/>
          <w:szCs w:val="18"/>
        </w:rPr>
        <w:t>Results are presented as percentages where the higher figures denote a higher proportion of the financial measures of wealth (GDP, HI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 and HE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) required to purchase cigarettes. The higher the percentage, the less affordable tobacco to be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6024D05A" w14:textId="77777777" w:rsidR="000A5B6E" w:rsidRDefault="000A5B6E" w:rsidP="00DE529B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sectPr w:rsidR="000A5B6E" w:rsidSect="00A44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33F78"/>
    <w:multiLevelType w:val="hybridMultilevel"/>
    <w:tmpl w:val="36967C2C"/>
    <w:lvl w:ilvl="0" w:tplc="CDA600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E51"/>
    <w:multiLevelType w:val="hybridMultilevel"/>
    <w:tmpl w:val="271E0E00"/>
    <w:lvl w:ilvl="0" w:tplc="FD624A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B3986"/>
    <w:multiLevelType w:val="hybridMultilevel"/>
    <w:tmpl w:val="7A8CB1FC"/>
    <w:lvl w:ilvl="0" w:tplc="4C2CBDCA">
      <w:start w:val="1"/>
      <w:numFmt w:val="upperLetter"/>
      <w:lvlText w:val="(%1)"/>
      <w:lvlJc w:val="left"/>
      <w:pPr>
        <w:ind w:left="396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16" w:hanging="360"/>
      </w:pPr>
    </w:lvl>
    <w:lvl w:ilvl="2" w:tplc="4409001B" w:tentative="1">
      <w:start w:val="1"/>
      <w:numFmt w:val="lowerRoman"/>
      <w:lvlText w:val="%3."/>
      <w:lvlJc w:val="right"/>
      <w:pPr>
        <w:ind w:left="1836" w:hanging="180"/>
      </w:pPr>
    </w:lvl>
    <w:lvl w:ilvl="3" w:tplc="4409000F" w:tentative="1">
      <w:start w:val="1"/>
      <w:numFmt w:val="decimal"/>
      <w:lvlText w:val="%4."/>
      <w:lvlJc w:val="left"/>
      <w:pPr>
        <w:ind w:left="2556" w:hanging="360"/>
      </w:pPr>
    </w:lvl>
    <w:lvl w:ilvl="4" w:tplc="44090019" w:tentative="1">
      <w:start w:val="1"/>
      <w:numFmt w:val="lowerLetter"/>
      <w:lvlText w:val="%5."/>
      <w:lvlJc w:val="left"/>
      <w:pPr>
        <w:ind w:left="3276" w:hanging="360"/>
      </w:pPr>
    </w:lvl>
    <w:lvl w:ilvl="5" w:tplc="4409001B" w:tentative="1">
      <w:start w:val="1"/>
      <w:numFmt w:val="lowerRoman"/>
      <w:lvlText w:val="%6."/>
      <w:lvlJc w:val="right"/>
      <w:pPr>
        <w:ind w:left="3996" w:hanging="180"/>
      </w:pPr>
    </w:lvl>
    <w:lvl w:ilvl="6" w:tplc="4409000F" w:tentative="1">
      <w:start w:val="1"/>
      <w:numFmt w:val="decimal"/>
      <w:lvlText w:val="%7."/>
      <w:lvlJc w:val="left"/>
      <w:pPr>
        <w:ind w:left="4716" w:hanging="360"/>
      </w:pPr>
    </w:lvl>
    <w:lvl w:ilvl="7" w:tplc="44090019" w:tentative="1">
      <w:start w:val="1"/>
      <w:numFmt w:val="lowerLetter"/>
      <w:lvlText w:val="%8."/>
      <w:lvlJc w:val="left"/>
      <w:pPr>
        <w:ind w:left="5436" w:hanging="360"/>
      </w:pPr>
    </w:lvl>
    <w:lvl w:ilvl="8" w:tplc="4409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3" w15:restartNumberingAfterBreak="0">
    <w:nsid w:val="1CA35A0E"/>
    <w:multiLevelType w:val="hybridMultilevel"/>
    <w:tmpl w:val="52C84068"/>
    <w:lvl w:ilvl="0" w:tplc="CAEC79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F09DE"/>
    <w:multiLevelType w:val="hybridMultilevel"/>
    <w:tmpl w:val="5B4CFBB2"/>
    <w:lvl w:ilvl="0" w:tplc="8A42A5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906B89"/>
    <w:multiLevelType w:val="hybridMultilevel"/>
    <w:tmpl w:val="6DB2C8F6"/>
    <w:lvl w:ilvl="0" w:tplc="0D2A4F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916219"/>
    <w:multiLevelType w:val="hybridMultilevel"/>
    <w:tmpl w:val="D8E0BBA6"/>
    <w:lvl w:ilvl="0" w:tplc="A4DAD06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939B6"/>
    <w:multiLevelType w:val="hybridMultilevel"/>
    <w:tmpl w:val="1B3C2144"/>
    <w:lvl w:ilvl="0" w:tplc="C5BAF7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82F6D"/>
    <w:multiLevelType w:val="hybridMultilevel"/>
    <w:tmpl w:val="3864B3B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D80AAA"/>
    <w:multiLevelType w:val="hybridMultilevel"/>
    <w:tmpl w:val="2B3E30D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0D2FBC"/>
    <w:multiLevelType w:val="hybridMultilevel"/>
    <w:tmpl w:val="CFFC6EC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50566"/>
    <w:multiLevelType w:val="hybridMultilevel"/>
    <w:tmpl w:val="66D094B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70A7B"/>
    <w:multiLevelType w:val="hybridMultilevel"/>
    <w:tmpl w:val="AFE0D85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B61F3"/>
    <w:multiLevelType w:val="hybridMultilevel"/>
    <w:tmpl w:val="DEF642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346F16"/>
    <w:multiLevelType w:val="hybridMultilevel"/>
    <w:tmpl w:val="8444A4C2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030501">
    <w:abstractNumId w:val="0"/>
  </w:num>
  <w:num w:numId="2" w16cid:durableId="1677998363">
    <w:abstractNumId w:val="5"/>
  </w:num>
  <w:num w:numId="3" w16cid:durableId="31155264">
    <w:abstractNumId w:val="12"/>
  </w:num>
  <w:num w:numId="4" w16cid:durableId="1011645283">
    <w:abstractNumId w:val="11"/>
  </w:num>
  <w:num w:numId="5" w16cid:durableId="1552039607">
    <w:abstractNumId w:val="7"/>
  </w:num>
  <w:num w:numId="6" w16cid:durableId="552156748">
    <w:abstractNumId w:val="4"/>
  </w:num>
  <w:num w:numId="7" w16cid:durableId="701248426">
    <w:abstractNumId w:val="3"/>
  </w:num>
  <w:num w:numId="8" w16cid:durableId="1073356794">
    <w:abstractNumId w:val="1"/>
  </w:num>
  <w:num w:numId="9" w16cid:durableId="1621958762">
    <w:abstractNumId w:val="2"/>
  </w:num>
  <w:num w:numId="10" w16cid:durableId="809515066">
    <w:abstractNumId w:val="13"/>
  </w:num>
  <w:num w:numId="11" w16cid:durableId="1161852797">
    <w:abstractNumId w:val="8"/>
  </w:num>
  <w:num w:numId="12" w16cid:durableId="919482433">
    <w:abstractNumId w:val="9"/>
  </w:num>
  <w:num w:numId="13" w16cid:durableId="1622494107">
    <w:abstractNumId w:val="6"/>
  </w:num>
  <w:num w:numId="14" w16cid:durableId="1011493945">
    <w:abstractNumId w:val="10"/>
  </w:num>
  <w:num w:numId="15" w16cid:durableId="13907666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bacco Contr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5s5fayzv2s1edswu552te2529rztd00e0&quot;&gt;My EndNote Library&lt;record-ids&gt;&lt;item&gt;12&lt;/item&gt;&lt;item&gt;123&lt;/item&gt;&lt;item&gt;124&lt;/item&gt;&lt;item&gt;154&lt;/item&gt;&lt;/record-ids&gt;&lt;/item&gt;&lt;/Libraries&gt;"/>
  </w:docVars>
  <w:rsids>
    <w:rsidRoot w:val="000A45D3"/>
    <w:rsid w:val="00003D42"/>
    <w:rsid w:val="0006250F"/>
    <w:rsid w:val="000A45D3"/>
    <w:rsid w:val="000A5B6E"/>
    <w:rsid w:val="000D2E63"/>
    <w:rsid w:val="0014526A"/>
    <w:rsid w:val="00212A7A"/>
    <w:rsid w:val="00220FB2"/>
    <w:rsid w:val="00232972"/>
    <w:rsid w:val="002417BA"/>
    <w:rsid w:val="00275549"/>
    <w:rsid w:val="002D482A"/>
    <w:rsid w:val="002E73C1"/>
    <w:rsid w:val="0030358F"/>
    <w:rsid w:val="00332A8D"/>
    <w:rsid w:val="00352A63"/>
    <w:rsid w:val="003926A2"/>
    <w:rsid w:val="003948C8"/>
    <w:rsid w:val="003D248B"/>
    <w:rsid w:val="003D2C5C"/>
    <w:rsid w:val="003E16CD"/>
    <w:rsid w:val="003F2165"/>
    <w:rsid w:val="00401846"/>
    <w:rsid w:val="00425F5E"/>
    <w:rsid w:val="00431167"/>
    <w:rsid w:val="00432282"/>
    <w:rsid w:val="00450259"/>
    <w:rsid w:val="004521E6"/>
    <w:rsid w:val="0049322C"/>
    <w:rsid w:val="004A6A70"/>
    <w:rsid w:val="00533082"/>
    <w:rsid w:val="00547862"/>
    <w:rsid w:val="00632DDA"/>
    <w:rsid w:val="006669F7"/>
    <w:rsid w:val="00670D33"/>
    <w:rsid w:val="0068421D"/>
    <w:rsid w:val="007C3802"/>
    <w:rsid w:val="007F5BF9"/>
    <w:rsid w:val="008C37F5"/>
    <w:rsid w:val="00940815"/>
    <w:rsid w:val="00966FD3"/>
    <w:rsid w:val="009F661B"/>
    <w:rsid w:val="00A44A46"/>
    <w:rsid w:val="00A5386A"/>
    <w:rsid w:val="00A5771F"/>
    <w:rsid w:val="00AB7B2B"/>
    <w:rsid w:val="00AF0367"/>
    <w:rsid w:val="00B22A90"/>
    <w:rsid w:val="00B27984"/>
    <w:rsid w:val="00B6434B"/>
    <w:rsid w:val="00BB71A8"/>
    <w:rsid w:val="00BD6E9E"/>
    <w:rsid w:val="00BD7B3B"/>
    <w:rsid w:val="00BF6F79"/>
    <w:rsid w:val="00C62544"/>
    <w:rsid w:val="00D17F8B"/>
    <w:rsid w:val="00D3545E"/>
    <w:rsid w:val="00D80242"/>
    <w:rsid w:val="00D9578E"/>
    <w:rsid w:val="00DB5A57"/>
    <w:rsid w:val="00DE529B"/>
    <w:rsid w:val="00DF57D8"/>
    <w:rsid w:val="00E02923"/>
    <w:rsid w:val="00E36B39"/>
    <w:rsid w:val="00E418F3"/>
    <w:rsid w:val="00E65CBC"/>
    <w:rsid w:val="00E74BFF"/>
    <w:rsid w:val="00ED5F0E"/>
    <w:rsid w:val="00F07E87"/>
    <w:rsid w:val="00F4117B"/>
    <w:rsid w:val="00F66802"/>
    <w:rsid w:val="00F7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783D5"/>
  <w15:docId w15:val="{5E2AE0D5-BCC1-44E9-B0A2-1AE85370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FB2"/>
    <w:pPr>
      <w:jc w:val="both"/>
      <w:outlineLvl w:val="0"/>
    </w:pPr>
    <w:rPr>
      <w:rFonts w:ascii="Arial" w:hAnsi="Arial" w:cs="Arial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0FB2"/>
    <w:pPr>
      <w:spacing w:line="480" w:lineRule="auto"/>
      <w:jc w:val="both"/>
      <w:outlineLvl w:val="1"/>
    </w:pPr>
    <w:rPr>
      <w:rFonts w:ascii="Arial" w:hAnsi="Arial" w:cs="Arial"/>
      <w:i/>
      <w:iCs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4526A"/>
    <w:pPr>
      <w:ind w:left="720"/>
      <w:contextualSpacing/>
    </w:pPr>
  </w:style>
  <w:style w:type="table" w:styleId="TableGrid">
    <w:name w:val="Table Grid"/>
    <w:basedOn w:val="TableNormal"/>
    <w:uiPriority w:val="39"/>
    <w:rsid w:val="0045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A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A9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A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A9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A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20FB2"/>
    <w:rPr>
      <w:rFonts w:ascii="Arial" w:hAnsi="Arial" w:cs="Arial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0FB2"/>
    <w:rPr>
      <w:rFonts w:ascii="Arial" w:hAnsi="Arial" w:cs="Arial"/>
      <w:i/>
      <w:i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FB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FB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FB2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FB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FB2"/>
    <w:rPr>
      <w:lang w:val="en-GB"/>
    </w:rPr>
  </w:style>
  <w:style w:type="paragraph" w:styleId="Revision">
    <w:name w:val="Revision"/>
    <w:hidden/>
    <w:uiPriority w:val="99"/>
    <w:semiHidden/>
    <w:rsid w:val="00220FB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FB2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20F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i Bin Kunji Koya</dc:creator>
  <cp:keywords/>
  <dc:description/>
  <cp:lastModifiedBy>Ridzuan Bin Kunji Koya</cp:lastModifiedBy>
  <cp:revision>7</cp:revision>
  <dcterms:created xsi:type="dcterms:W3CDTF">2024-01-16T11:21:00Z</dcterms:created>
  <dcterms:modified xsi:type="dcterms:W3CDTF">2024-01-17T22:54:00Z</dcterms:modified>
</cp:coreProperties>
</file>